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2"/>
        </w:rPr>
      </w:pPr>
      <w:r>
        <w:rPr>
          <w:rFonts w:cs="Arial" w:ascii="Arial" w:hAnsi="Arial"/>
          <w:b/>
          <w:bCs/>
          <w:color w:val="000000"/>
          <w:sz w:val="22"/>
        </w:rPr>
        <w:t xml:space="preserve">Table S1. List of genes differentially expressed in the wild-type GMI1000 strain and </w:t>
      </w:r>
      <w:bookmarkStart w:id="0" w:name="OLE_LINK3"/>
      <w:r>
        <w:rPr>
          <w:rFonts w:cs="Arial" w:ascii="Arial" w:hAnsi="Arial"/>
          <w:b/>
          <w:bCs/>
          <w:color w:val="000000"/>
          <w:sz w:val="22"/>
        </w:rPr>
        <w:t>the ΔRS01577 mutant</w:t>
      </w:r>
      <w:bookmarkEnd w:id="0"/>
      <w:r>
        <w:rPr>
          <w:rFonts w:cs="Arial" w:ascii="Arial" w:hAnsi="Arial"/>
          <w:b/>
          <w:bCs/>
          <w:color w:val="000000"/>
          <w:sz w:val="22"/>
        </w:rPr>
        <w:t xml:space="preserve"> strain, and the wild-type GMI1000 strain in the presence and absence of L-glutamic acid (Log</w:t>
      </w:r>
      <w:r>
        <w:rPr>
          <w:rFonts w:cs="Arial" w:ascii="Arial" w:hAnsi="Arial"/>
          <w:b/>
          <w:bCs/>
          <w:color w:val="000000"/>
          <w:sz w:val="22"/>
          <w:vertAlign w:val="subscript"/>
        </w:rPr>
        <w:t>2</w:t>
      </w:r>
      <w:r>
        <w:rPr>
          <w:rFonts w:cs="Arial" w:ascii="Arial" w:hAnsi="Arial"/>
          <w:b/>
          <w:bCs/>
          <w:color w:val="000000"/>
          <w:sz w:val="22"/>
        </w:rPr>
        <w:t xml:space="preserve"> fold change ≥1.0).</w:t>
      </w:r>
    </w:p>
    <w:tbl>
      <w:tblPr>
        <w:tblW w:w="1399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9"/>
        <w:gridCol w:w="1455"/>
        <w:gridCol w:w="7725"/>
        <w:gridCol w:w="1615"/>
        <w:gridCol w:w="1588"/>
      </w:tblGrid>
      <w:tr>
        <w:trPr>
          <w:trHeight w:val="534" w:hRule="atLeast"/>
        </w:trPr>
        <w:tc>
          <w:tcPr>
            <w:tcW w:w="16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0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ID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01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32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g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fold change</w:t>
            </w:r>
          </w:p>
        </w:tc>
      </w:tr>
      <w:tr>
        <w:trPr>
          <w:trHeight w:val="312" w:hRule="atLeast"/>
        </w:trPr>
        <w:tc>
          <w:tcPr>
            <w:tcW w:w="1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7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</w:rPr>
              <w:t>GMI1000</w:t>
            </w:r>
            <w:r>
              <w:rPr>
                <w:rFonts w:cs="Arial" w:ascii="Arial" w:hAnsi="Arial"/>
                <w:b/>
                <w:iCs/>
                <w:sz w:val="16"/>
                <w:szCs w:val="16"/>
              </w:rPr>
              <w:t>_</w:t>
            </w:r>
            <w:r>
              <w:rPr>
                <w:rFonts w:cs="Arial" w:ascii="Arial" w:hAnsi="Arial"/>
                <w:b/>
                <w:iCs/>
                <w:sz w:val="16"/>
                <w:szCs w:val="16"/>
              </w:rPr>
              <w:t xml:space="preserve">LGA </w:t>
            </w:r>
            <w:r>
              <w:rPr>
                <w:rFonts w:cs="Arial" w:ascii="Arial" w:hAnsi="Arial"/>
                <w:b/>
                <w:iCs/>
                <w:sz w:val="16"/>
                <w:szCs w:val="16"/>
              </w:rPr>
              <w:t>vs</w:t>
            </w:r>
            <w:r>
              <w:rPr>
                <w:rFonts w:cs="Arial" w:ascii="Arial" w:hAnsi="Arial"/>
                <w:b/>
                <w:iCs/>
                <w:sz w:val="16"/>
                <w:szCs w:val="16"/>
              </w:rPr>
              <w:t xml:space="preserve"> GMI1000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iCs/>
                <w:sz w:val="16"/>
                <w:szCs w:val="16"/>
              </w:rPr>
              <w:t xml:space="preserve">GMI1000 vs       ΔRS01577 </w:t>
            </w:r>
          </w:p>
        </w:tc>
      </w:tr>
      <w:tr>
        <w:trPr>
          <w:trHeight w:val="405" w:hRule="atLeast"/>
        </w:trPr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RS_RS22045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1" w:name="OLE_LINK29"/>
            <w:r>
              <w:rPr>
                <w:rFonts w:cs="Arial" w:ascii="Arial" w:hAnsi="Arial"/>
                <w:bCs/>
                <w:i/>
                <w:sz w:val="20"/>
                <w:szCs w:val="20"/>
              </w:rPr>
              <w:t>epsA</w:t>
            </w:r>
            <w:bookmarkEnd w:id="1"/>
          </w:p>
        </w:tc>
        <w:tc>
          <w:tcPr>
            <w:tcW w:w="7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EPS I polysaccharide export outer membrane protein EpsA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2" w:name="OLE_LINK53"/>
            <w:r>
              <w:rPr>
                <w:rFonts w:cs="Arial" w:ascii="Arial" w:hAnsi="Arial"/>
                <w:bCs/>
                <w:sz w:val="20"/>
                <w:szCs w:val="20"/>
              </w:rPr>
              <w:t>1.309</w:t>
            </w:r>
            <w:bookmarkEnd w:id="2"/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RS_RS220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3" w:name="OLE_LINK49"/>
            <w:r>
              <w:rPr>
                <w:rFonts w:cs="Arial" w:ascii="Arial" w:hAnsi="Arial"/>
                <w:bCs/>
                <w:i/>
                <w:sz w:val="20"/>
                <w:szCs w:val="20"/>
              </w:rPr>
              <w:t>e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psE</w:t>
            </w:r>
            <w:bookmarkEnd w:id="3"/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EPS I polysaccharide export inner membrane protein Ep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.69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RS_RS220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4" w:name="OLE_LINK50"/>
            <w:r>
              <w:rPr>
                <w:rFonts w:cs="Arial" w:ascii="Arial" w:hAnsi="Arial"/>
                <w:i/>
                <w:color w:val="000000"/>
                <w:sz w:val="19"/>
                <w:szCs w:val="19"/>
                <w:shd w:fill="FFFFFF" w:val="clear"/>
              </w:rPr>
              <w:t>e</w:t>
            </w:r>
            <w:r>
              <w:rPr>
                <w:rFonts w:cs="Arial" w:ascii="Arial" w:hAnsi="Arial"/>
                <w:i/>
                <w:color w:val="000000"/>
                <w:sz w:val="19"/>
                <w:szCs w:val="19"/>
                <w:shd w:fill="FFFFFF" w:val="clear"/>
              </w:rPr>
              <w:t>psF</w:t>
            </w:r>
            <w:bookmarkEnd w:id="4"/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EPS I polysaccharide export inner membrane protein EpsF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5" w:name="OLE_LINK55"/>
            <w:r>
              <w:rPr>
                <w:rFonts w:cs="Arial" w:ascii="Arial" w:hAnsi="Arial"/>
                <w:bCs/>
                <w:sz w:val="20"/>
                <w:szCs w:val="20"/>
              </w:rPr>
              <w:t>1.457</w:t>
            </w:r>
            <w:bookmarkEnd w:id="5"/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RS_RS239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19"/>
                <w:szCs w:val="19"/>
                <w:shd w:fill="FFFFFF" w:val="clear"/>
              </w:rPr>
            </w:pPr>
            <w:bookmarkStart w:id="6" w:name="OLE_LINK54"/>
            <w:r>
              <w:rPr>
                <w:rFonts w:cs="Arial" w:ascii="Arial" w:hAnsi="Arial"/>
                <w:i/>
                <w:color w:val="000000"/>
                <w:sz w:val="19"/>
                <w:szCs w:val="19"/>
                <w:shd w:fill="FFFFFF" w:val="clear"/>
              </w:rPr>
              <w:t>motA</w:t>
            </w:r>
            <w:bookmarkEnd w:id="6"/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flagellar motor stator protein Mot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1.720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RS_RS148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7" w:name="OLE_LINK57"/>
            <w:r>
              <w:rPr>
                <w:rFonts w:cs="Arial" w:ascii="Arial" w:hAnsi="Arial"/>
                <w:i/>
                <w:color w:val="000000"/>
                <w:sz w:val="19"/>
                <w:szCs w:val="19"/>
                <w:shd w:fill="FFFFFF" w:val="clear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9"/>
                <w:szCs w:val="19"/>
                <w:shd w:fill="FFFFFF" w:val="clear"/>
              </w:rPr>
              <w:t>ilP</w:t>
            </w:r>
            <w:bookmarkEnd w:id="7"/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pilus assembly protein Pil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1.36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bookmarkStart w:id="8" w:name="OLE_LINK58"/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RS_RS14900</w:t>
            </w:r>
            <w:bookmarkEnd w:id="8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9"/>
                <w:szCs w:val="19"/>
                <w:shd w:fill="FFFFFF" w:val="clear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19"/>
                <w:szCs w:val="19"/>
                <w:shd w:fill="FFFFFF" w:val="clear"/>
              </w:rPr>
              <w:t>ilO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type IV pilus biogenesis protein PilO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1.212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bookmarkStart w:id="9" w:name="OLE_LINK51"/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RS_RS18995</w:t>
            </w:r>
            <w:bookmarkEnd w:id="9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flagell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3.449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shd w:fill="FFFFFF" w:val="clear"/>
              </w:rPr>
            </w:r>
          </w:p>
        </w:tc>
      </w:tr>
      <w:tr>
        <w:trPr>
          <w:trHeight w:val="403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shd w:fill="FFFFFF" w:val="clear"/>
              </w:rPr>
              <w:t>RS_RS211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0" w:name="OLE_LINK52"/>
            <w:r>
              <w:rPr>
                <w:rFonts w:cs="Arial" w:ascii="Arial" w:hAnsi="Arial"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ehC</w:t>
            </w:r>
            <w:bookmarkEnd w:id="10"/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ndopolygalacturo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11" w:name="OLE_LINK56"/>
            <w:r>
              <w:rPr>
                <w:rFonts w:cs="Arial" w:ascii="Arial" w:hAnsi="Arial"/>
                <w:bCs/>
                <w:sz w:val="20"/>
                <w:szCs w:val="20"/>
              </w:rPr>
              <w:t>1.101</w:t>
            </w:r>
            <w:bookmarkEnd w:id="11"/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1</w:t>
            </w:r>
          </w:p>
        </w:tc>
      </w:tr>
      <w:tr>
        <w:trPr>
          <w:trHeight w:val="403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9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PQ-regulated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72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9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0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etR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59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12" w:name="OLE_LINK7"/>
            <w:r>
              <w:rPr>
                <w:rFonts w:cs="Arial" w:ascii="Arial" w:hAnsi="Arial"/>
                <w:bCs/>
                <w:sz w:val="20"/>
                <w:szCs w:val="20"/>
              </w:rPr>
              <w:t>RS_RS00110</w:t>
            </w:r>
            <w:bookmarkEnd w:id="12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rbon starvation protein 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9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9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13" w:name="OLE_LINK8"/>
            <w:r>
              <w:rPr>
                <w:rFonts w:cs="Arial" w:ascii="Arial" w:hAnsi="Arial"/>
                <w:bCs/>
                <w:sz w:val="20"/>
                <w:szCs w:val="20"/>
              </w:rPr>
              <w:t>RS_RS00115</w:t>
            </w:r>
            <w:bookmarkEnd w:id="13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466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58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14" w:name="OLE_LINK9"/>
            <w:r>
              <w:rPr>
                <w:rFonts w:cs="Arial" w:ascii="Arial" w:hAnsi="Arial"/>
                <w:bCs/>
                <w:sz w:val="20"/>
                <w:szCs w:val="20"/>
              </w:rPr>
              <w:t>RS_RS00535</w:t>
            </w:r>
            <w:bookmarkEnd w:id="14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hiazole synth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58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15" w:name="OLE_LINK10"/>
            <w:r>
              <w:rPr>
                <w:rFonts w:cs="Arial" w:ascii="Arial" w:hAnsi="Arial"/>
                <w:bCs/>
                <w:sz w:val="20"/>
                <w:szCs w:val="20"/>
              </w:rPr>
              <w:t>RS_RS00560</w:t>
            </w:r>
            <w:bookmarkEnd w:id="15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tronate monooxy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73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5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40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7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rgi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86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7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rocD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nithine--oxo-acid transami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80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9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16" w:name="OLE_LINK11"/>
            <w:r>
              <w:rPr>
                <w:rFonts w:cs="Arial" w:ascii="Arial" w:hAnsi="Arial"/>
                <w:bCs/>
                <w:sz w:val="20"/>
                <w:szCs w:val="20"/>
              </w:rPr>
              <w:t>RS_RS00895</w:t>
            </w:r>
            <w:bookmarkEnd w:id="16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4010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06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41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17" w:name="OLE_LINK12"/>
            <w:r>
              <w:rPr>
                <w:rFonts w:cs="Arial" w:ascii="Arial" w:hAnsi="Arial"/>
                <w:bCs/>
                <w:sz w:val="20"/>
                <w:szCs w:val="20"/>
              </w:rPr>
              <w:t>RS_RS00905</w:t>
            </w:r>
            <w:bookmarkEnd w:id="17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BS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55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99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87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869</w:t>
            </w:r>
          </w:p>
        </w:tc>
      </w:tr>
      <w:tr>
        <w:trPr>
          <w:trHeight w:val="372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0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FS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6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32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18" w:name="OLE_LINK13"/>
            <w:r>
              <w:rPr>
                <w:rFonts w:cs="Arial" w:ascii="Arial" w:hAnsi="Arial"/>
                <w:bCs/>
                <w:sz w:val="20"/>
                <w:szCs w:val="20"/>
              </w:rPr>
              <w:t>RS_RS01075</w:t>
            </w:r>
            <w:bookmarkEnd w:id="18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do/keto reduc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04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68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1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22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06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5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2917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4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2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7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FS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69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38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3079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5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7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19" w:name="OLE_LINK14"/>
            <w:r>
              <w:rPr>
                <w:rFonts w:cs="Arial" w:ascii="Arial" w:hAnsi="Arial"/>
                <w:bCs/>
                <w:sz w:val="20"/>
                <w:szCs w:val="20"/>
              </w:rPr>
              <w:t>RS_RS03905</w:t>
            </w:r>
            <w:bookmarkEnd w:id="19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merythr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65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65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0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kene reduc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25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0" w:name="OLE_LINK15"/>
            <w:r>
              <w:rPr>
                <w:rFonts w:cs="Arial" w:ascii="Arial" w:hAnsi="Arial"/>
                <w:bCs/>
                <w:sz w:val="20"/>
                <w:szCs w:val="20"/>
              </w:rPr>
              <w:t>RS_RS06385</w:t>
            </w:r>
            <w:bookmarkEnd w:id="20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pper-translocating P-type ATP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37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1" w:name="OLE_LINK6"/>
            <w:r>
              <w:rPr>
                <w:rFonts w:cs="Arial" w:ascii="Arial" w:hAnsi="Arial"/>
                <w:bCs/>
                <w:sz w:val="20"/>
                <w:szCs w:val="20"/>
              </w:rPr>
              <w:t>RS_RS06395</w:t>
            </w:r>
            <w:bookmarkEnd w:id="21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ccoN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tochrome-c oxidase%2C cbb3-type subunit I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92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2" w:name="OLE_LINK16"/>
            <w:r>
              <w:rPr>
                <w:rFonts w:cs="Arial" w:ascii="Arial" w:hAnsi="Arial"/>
                <w:bCs/>
                <w:sz w:val="20"/>
                <w:szCs w:val="20"/>
              </w:rPr>
              <w:t>RS_RS06415</w:t>
            </w:r>
            <w:bookmarkEnd w:id="22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ccoG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tochrome c oxidase accessory protein Cco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38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0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4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826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4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mbrane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42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7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iphatic sulfonate ABC transporter ATP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37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7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cysW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lfate ABC transporter permease subunit CysW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11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44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7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lfate/thiosulfate import ATP-binding protein Cys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79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50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9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urR/RpiR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23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3" w:name="OLE_LINK17"/>
            <w:r>
              <w:rPr>
                <w:rFonts w:cs="Arial" w:ascii="Arial" w:hAnsi="Arial"/>
                <w:bCs/>
                <w:sz w:val="20"/>
                <w:szCs w:val="20"/>
              </w:rPr>
              <w:t>RS_RS06910</w:t>
            </w:r>
            <w:bookmarkEnd w:id="23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soaspartyl peptidase/L-asparagi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91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9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 transporter ATP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18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9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utathione ABC transporter substrate-binding protein GsiB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71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9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utathione ABC transporter permease Gsi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926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9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utathione ABC transporter permease GsiD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94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9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58 family peptid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69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4" w:name="OLE_LINK18"/>
            <w:r>
              <w:rPr>
                <w:rFonts w:cs="Arial" w:ascii="Arial" w:hAnsi="Arial"/>
                <w:bCs/>
                <w:sz w:val="20"/>
                <w:szCs w:val="20"/>
              </w:rPr>
              <w:t>RS_RS06940</w:t>
            </w:r>
            <w:bookmarkEnd w:id="24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-aminopeptid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94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5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iversal stress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89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20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5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05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905</w:t>
            </w:r>
          </w:p>
        </w:tc>
      </w:tr>
      <w:tr>
        <w:trPr>
          <w:trHeight w:val="9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5" w:name="OLE_LINK19"/>
            <w:r>
              <w:rPr>
                <w:rFonts w:cs="Arial" w:ascii="Arial" w:hAnsi="Arial"/>
                <w:bCs/>
                <w:sz w:val="20"/>
                <w:szCs w:val="20"/>
              </w:rPr>
              <w:t>RS_RS07590</w:t>
            </w:r>
            <w:bookmarkEnd w:id="25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1488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24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41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0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aceE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yruvate dehydrogenase (acetyl-transferring)%2C homodimeric typ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11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6" w:name="OLE_LINK20"/>
            <w:r>
              <w:rPr>
                <w:rFonts w:cs="Arial" w:ascii="Arial" w:hAnsi="Arial"/>
                <w:bCs/>
                <w:sz w:val="20"/>
                <w:szCs w:val="20"/>
              </w:rPr>
              <w:t>RS_RS09165</w:t>
            </w:r>
            <w:bookmarkEnd w:id="26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iderophore biosynthesis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2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64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0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ntR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56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7" w:name="OLE_LINK21"/>
            <w:r>
              <w:rPr>
                <w:rFonts w:cs="Arial" w:ascii="Arial" w:hAnsi="Arial"/>
                <w:bCs/>
                <w:sz w:val="20"/>
                <w:szCs w:val="20"/>
              </w:rPr>
              <w:t>RS_RS11100</w:t>
            </w:r>
            <w:bookmarkEnd w:id="27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BL fold metallo-hydrol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60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91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8" w:name="OLE_LINK22"/>
            <w:r>
              <w:rPr>
                <w:rFonts w:cs="Arial" w:ascii="Arial" w:hAnsi="Arial"/>
                <w:bCs/>
                <w:sz w:val="20"/>
                <w:szCs w:val="20"/>
              </w:rPr>
              <w:t>RS_RS11355</w:t>
            </w:r>
            <w:bookmarkEnd w:id="28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-amino acid dehydrogenase small subuni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57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2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midazolonepropio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21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2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rmimidoylglutam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24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2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hutH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idine ammonia-ly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4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2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rocanate hydra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30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4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48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gltD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utamate synthase subunit bet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80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48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utamate synthase subunit alph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60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29" w:name="OLE_LINK24"/>
            <w:r>
              <w:rPr>
                <w:rFonts w:cs="Arial" w:ascii="Arial" w:hAnsi="Arial"/>
                <w:bCs/>
                <w:sz w:val="20"/>
                <w:szCs w:val="20"/>
              </w:rPr>
              <w:t>RS_RS14870</w:t>
            </w:r>
            <w:bookmarkEnd w:id="29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mpW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39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53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49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rrous iron transporter B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5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0" w:name="OLE_LINK23"/>
            <w:r>
              <w:rPr>
                <w:rFonts w:cs="Arial" w:ascii="Arial" w:hAnsi="Arial"/>
                <w:bCs/>
                <w:sz w:val="20"/>
                <w:szCs w:val="20"/>
              </w:rPr>
              <w:t>RS_RS15525</w:t>
            </w:r>
            <w:bookmarkEnd w:id="30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r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77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5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hppD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-hydroxyphenylpyruvate dioxy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86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6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FS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00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82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4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hemN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xygen-independent coproporphyrinogen III oxid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35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98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1" w:name="OLE_LINK25"/>
            <w:r>
              <w:rPr>
                <w:rFonts w:cs="Arial" w:ascii="Arial" w:hAnsi="Arial"/>
                <w:bCs/>
                <w:sz w:val="20"/>
                <w:szCs w:val="20"/>
              </w:rPr>
              <w:t>RS_RS16465</w:t>
            </w:r>
            <w:bookmarkEnd w:id="31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yl-homoserine-lactone synth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18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2" w:name="OLE_LINK26"/>
            <w:r>
              <w:rPr>
                <w:rFonts w:cs="Arial" w:ascii="Arial" w:hAnsi="Arial"/>
                <w:bCs/>
                <w:sz w:val="20"/>
                <w:szCs w:val="20"/>
              </w:rPr>
              <w:t>RS_RS16475</w:t>
            </w:r>
            <w:bookmarkEnd w:id="32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gar-binding lectin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14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5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gcvT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minometh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95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5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gcvP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ycine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14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5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-serine ammonia-ly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4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8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enylalanine 4-monooxy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783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3" w:name="OLE_LINK27"/>
            <w:r>
              <w:rPr>
                <w:rFonts w:cs="Arial" w:ascii="Arial" w:hAnsi="Arial"/>
                <w:bCs/>
                <w:sz w:val="20"/>
                <w:szCs w:val="20"/>
              </w:rPr>
              <w:t>RS_RS16815</w:t>
            </w:r>
            <w:bookmarkEnd w:id="33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a-hydroxytetrahydrobiopterin dehydra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90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9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78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4" w:name="OLE_LINK4"/>
            <w:r>
              <w:rPr>
                <w:rFonts w:cs="Arial" w:ascii="Arial" w:hAnsi="Arial"/>
                <w:bCs/>
                <w:sz w:val="20"/>
                <w:szCs w:val="20"/>
              </w:rPr>
              <w:t>RS_RS16940</w:t>
            </w:r>
            <w:bookmarkEnd w:id="34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kdpF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(+)-transporting ATPase subunit F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09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9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tassium-transporting ATPase A cha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09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9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kdpB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tassium-transporting ATPase subunit B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82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9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tassium-transporting ATPase subunit 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80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9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nsor histidine kinase KdpD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03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6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22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5" w:name="OLE_LINK28"/>
            <w:r>
              <w:rPr>
                <w:rFonts w:cs="Arial" w:ascii="Arial" w:hAnsi="Arial"/>
                <w:bCs/>
                <w:sz w:val="20"/>
                <w:szCs w:val="20"/>
              </w:rPr>
              <w:t>RS_RS17725</w:t>
            </w:r>
            <w:bookmarkEnd w:id="35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rpF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-methylaconitate cis-trans isomerase PrpF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5.37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87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7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acnD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/S-dependent 2-methylisocitrate dehydratase AcnD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515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361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7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-methylcitrate synth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832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546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7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thylisocitrate ly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658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29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6" w:name="OLE_LINK30"/>
            <w:r>
              <w:rPr>
                <w:rFonts w:cs="Arial" w:ascii="Arial" w:hAnsi="Arial"/>
                <w:bCs/>
                <w:sz w:val="20"/>
                <w:szCs w:val="20"/>
              </w:rPr>
              <w:t>RS_RS18680</w:t>
            </w:r>
            <w:bookmarkEnd w:id="36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avy metal translocating P-type ATP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90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0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36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97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4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nithine cyclodeami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24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4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1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5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90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72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7" w:name="OLE_LINK31"/>
            <w:r>
              <w:rPr>
                <w:rFonts w:cs="Arial" w:ascii="Arial" w:hAnsi="Arial"/>
                <w:bCs/>
                <w:sz w:val="20"/>
                <w:szCs w:val="20"/>
              </w:rPr>
              <w:t>RS_RS19545</w:t>
            </w:r>
            <w:bookmarkEnd w:id="37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2087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50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8" w:name="OLE_LINK32"/>
            <w:r>
              <w:rPr>
                <w:rFonts w:cs="Arial" w:ascii="Arial" w:hAnsi="Arial"/>
                <w:bCs/>
                <w:sz w:val="20"/>
                <w:szCs w:val="20"/>
              </w:rPr>
              <w:t>RS_RS19555</w:t>
            </w:r>
            <w:bookmarkEnd w:id="38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lass I SAM-dependent meth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12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5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FS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66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7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5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32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67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5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36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19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3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-methyltetrahydropteroyltriglutamate--homocysteine meth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23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172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4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fahA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umarylacetoace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90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4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mogentisate 1%2C2-dioxy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9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39" w:name="OLE_LINK33"/>
            <w:r>
              <w:rPr>
                <w:rFonts w:cs="Arial" w:ascii="Arial" w:hAnsi="Arial"/>
                <w:bCs/>
                <w:sz w:val="20"/>
                <w:szCs w:val="20"/>
              </w:rPr>
              <w:t>RS_RS20590</w:t>
            </w:r>
            <w:bookmarkEnd w:id="39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0" w:name="OLE_LINK34"/>
            <w:r>
              <w:rPr>
                <w:rFonts w:cs="Arial" w:ascii="Arial" w:hAnsi="Arial"/>
                <w:bCs/>
                <w:sz w:val="20"/>
                <w:szCs w:val="20"/>
              </w:rPr>
              <w:t>radical SAM protein</w:t>
            </w:r>
            <w:bookmarkEnd w:id="40"/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75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29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1" w:name="OLE_LINK35"/>
            <w:r>
              <w:rPr>
                <w:rFonts w:cs="Arial" w:ascii="Arial" w:hAnsi="Arial"/>
                <w:bCs/>
                <w:sz w:val="20"/>
                <w:szCs w:val="20"/>
              </w:rPr>
              <w:t>RS_RS20835</w:t>
            </w:r>
            <w:bookmarkEnd w:id="41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NAT family N-acet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26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2" w:name="OLE_LINK36"/>
            <w:r>
              <w:rPr>
                <w:rFonts w:cs="Arial" w:ascii="Arial" w:hAnsi="Arial"/>
                <w:bCs/>
                <w:sz w:val="20"/>
                <w:szCs w:val="20"/>
              </w:rPr>
              <w:t>RS_RS20840</w:t>
            </w:r>
            <w:bookmarkEnd w:id="42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pha/beta hydrol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71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9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yl-CoA desatu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01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0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ntR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72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7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32 family peptid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7301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83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7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32 family peptid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75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94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8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079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35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3" w:name="OLE_LINK1"/>
            <w:r>
              <w:rPr>
                <w:rFonts w:cs="Arial" w:ascii="Arial" w:hAnsi="Arial"/>
                <w:bCs/>
                <w:sz w:val="20"/>
                <w:szCs w:val="20"/>
              </w:rPr>
              <w:t>RS_RS21840</w:t>
            </w:r>
            <w:bookmarkEnd w:id="43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4" w:name="OLE_LINK2"/>
            <w:r>
              <w:rPr>
                <w:rFonts w:cs="Arial" w:ascii="Arial" w:hAnsi="Arial"/>
                <w:bCs/>
                <w:sz w:val="20"/>
                <w:szCs w:val="20"/>
              </w:rPr>
              <w:t>nitrate/nitrite sensor histidine kinase</w:t>
            </w:r>
            <w:bookmarkEnd w:id="44"/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80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352</w:t>
            </w:r>
          </w:p>
        </w:tc>
      </w:tr>
      <w:tr>
        <w:trPr>
          <w:trHeight w:val="549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8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NA-binding response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71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15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5" w:name="OLE_LINK37"/>
            <w:r>
              <w:rPr>
                <w:rFonts w:cs="Arial" w:ascii="Arial" w:hAnsi="Arial"/>
                <w:bCs/>
                <w:sz w:val="20"/>
                <w:szCs w:val="20"/>
              </w:rPr>
              <w:t>RS_RS22545</w:t>
            </w:r>
            <w:bookmarkEnd w:id="45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D(P)-dependent alcohol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03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6" w:name="OLE_LINK39"/>
            <w:r>
              <w:rPr>
                <w:rFonts w:cs="Arial" w:ascii="Arial" w:hAnsi="Arial"/>
                <w:bCs/>
                <w:sz w:val="20"/>
                <w:szCs w:val="20"/>
              </w:rPr>
              <w:t>RS_RS22870</w:t>
            </w:r>
            <w:bookmarkEnd w:id="46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7" w:name="OLE_LINK38"/>
            <w:r>
              <w:rPr>
                <w:rFonts w:cs="Arial" w:ascii="Arial" w:hAnsi="Arial"/>
                <w:bCs/>
                <w:sz w:val="20"/>
                <w:szCs w:val="20"/>
              </w:rPr>
              <w:t>permease</w:t>
            </w:r>
            <w:bookmarkEnd w:id="47"/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69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8" w:name="OLE_LINK40"/>
            <w:r>
              <w:rPr>
                <w:rFonts w:cs="Arial" w:ascii="Arial" w:hAnsi="Arial"/>
                <w:bCs/>
                <w:sz w:val="20"/>
                <w:szCs w:val="20"/>
              </w:rPr>
              <w:t>RS_RS23980</w:t>
            </w:r>
            <w:bookmarkEnd w:id="48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on-ribosomal peptide synthe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23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9" w:name="OLE_LINK41"/>
            <w:r>
              <w:rPr>
                <w:rFonts w:cs="Arial" w:ascii="Arial" w:hAnsi="Arial"/>
                <w:bCs/>
                <w:sz w:val="20"/>
                <w:szCs w:val="20"/>
              </w:rPr>
              <w:t>RS_RS24010</w:t>
            </w:r>
            <w:bookmarkEnd w:id="49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hodanese-like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40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50" w:name="OLE_LINK42"/>
            <w:r>
              <w:rPr>
                <w:rFonts w:cs="Arial" w:ascii="Arial" w:hAnsi="Arial"/>
                <w:bCs/>
                <w:sz w:val="20"/>
                <w:szCs w:val="20"/>
              </w:rPr>
              <w:t>RS_RS24360</w:t>
            </w:r>
            <w:bookmarkEnd w:id="50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irK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trite reductase%2C copper-containin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75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99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6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iversal stress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1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15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51" w:name="OLE_LINK43"/>
            <w:r>
              <w:rPr>
                <w:rFonts w:cs="Arial" w:ascii="Arial" w:hAnsi="Arial"/>
                <w:bCs/>
                <w:sz w:val="20"/>
                <w:szCs w:val="20"/>
              </w:rPr>
              <w:t>RS_RS24960</w:t>
            </w:r>
            <w:bookmarkEnd w:id="51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D(P)-dependent oxidoreduc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76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67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50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54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59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14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52" w:name="OLE_LINK5"/>
            <w:r>
              <w:rPr>
                <w:rFonts w:cs="Arial" w:ascii="Arial" w:hAnsi="Arial"/>
                <w:bCs/>
                <w:sz w:val="20"/>
                <w:szCs w:val="20"/>
              </w:rPr>
              <w:t>RS_RS00015</w:t>
            </w:r>
            <w:bookmarkEnd w:id="52"/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mbrane protein insertase Yid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8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1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argB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etylglutamate ki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2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lU--HslV peptidase ATPase subuni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60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2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lU--HslV peptidase proteolytic subuni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84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3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MP-dependent synthe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82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3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ysM peptidoglycan-binding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4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4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5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6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otate phosphoribos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82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7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dcF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22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8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mbrane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08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8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iversal stress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83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2892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032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iversal stress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70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iversal stress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34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ON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877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67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cohol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35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ibonucleoside-diphosphate reductase%2C adenosylcobalamin-dependen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778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10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tochrome b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45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sp20/alpha crystallin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171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09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BL fold metallo-hydrol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395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0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ribosylpyrophosphate synthe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132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0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1488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24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1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427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46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3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rR family DNA-binding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13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3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n-dependent hydrol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25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5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13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6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4-dicarboxylate transporter 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822</w:t>
            </w:r>
          </w:p>
        </w:tc>
      </w:tr>
      <w:tr>
        <w:trPr>
          <w:trHeight w:val="36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17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trmL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NA(uridine(34)/cytosine(34)/5-carboxymethylaminomethyluridine(34)-2'-O)-methyltransferase TrmL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0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ryl-sulfate sulfo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0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0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t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84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1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yl carrier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5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2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etate ki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23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3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etR/AcrR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06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3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yl-CoA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88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3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u/Leu/Phe/Val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04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3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mino acid ABC transporter substrate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39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3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mino acid 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64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3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utamate/aspartate transporter permease GltK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78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4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mino acid ABC transporter ATP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4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lliday junction branch migration protein Ruv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37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7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irin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3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9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vrd-related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76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9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52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29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06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0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mbrane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79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0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ysE family transloc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97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3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ype III secretion system YopJ family effector PopP2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76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3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IN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794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3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ype II toxin-antitoxin system Phd/YefM family antitox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046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4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42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7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ine/threonine dehydra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73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7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egtD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-histidine N(alpha)-meth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85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9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mbrane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77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9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xR family ATP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81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49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tochrome 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43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51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55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52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yl carrier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33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55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ysR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00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56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P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0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56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hreonylcarbamoyl-AMP synth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45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58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noyl-[acyl-carrier-protein] reductase FabI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50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3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n-glycerol-3-phosphate ABC transporter substrate-binding protein UgpB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46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3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n-glycerol-3-phosphate import ATP-binding protein Ugp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83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3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-phosphosulfolactate phospha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96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3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ccoS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bb3-type cytochrome oxidase assembly protein CcoS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8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4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molysin D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1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4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uter membrane CHANEL lipo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38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4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rR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69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5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sparagi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7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6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H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57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7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sB family HTH-type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96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7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ype III effector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81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7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hiamine pyrophosphate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65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7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ibonuclease E inhibitor Rra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36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67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amma-glutamylcyclo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48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3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30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3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36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4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13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5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00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5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49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5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82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5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inc-binding alcohol dehydrogenase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9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5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2892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8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75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4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1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eucyl/phenylalanyl-tRNA--protein 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52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1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46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6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74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6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ifunctional tRNA (5-methylaminomethyl-2-thiouridine)(34)-methyltransferase MnmD/FAD-dependent 5-carboxymethylaminomethyl-2-thiouridine(34) oxidoreductase Mnm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83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7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1842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43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7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1842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25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7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DL motif peptide-associated radical SAM/SPASM matu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41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8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eptidyl-prolyl cis-trans isom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31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8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diU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13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8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ong-chain-fatty-acid--CoA lig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13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88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xo-poly-galacturonase signal peptide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40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1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thionine--tRNA lig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05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1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upin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09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3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16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3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1794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26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5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NA-binding response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02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8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carboxylate/amino acid:cation sym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48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9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ycine zipper 2TM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84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9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ite-specific DNA-meth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75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9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trpB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yptophan synthase subunit bet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3.609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099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ribosylanthranilate isom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23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5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xdhA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xanthine dehydrogenase small subuni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98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5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xdhB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xanthine dehydrogenase molybdopterin binding subuni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31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5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6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8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2383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76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8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979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4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8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969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43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8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mB/YcsF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03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8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ophanate hydrol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82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08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82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12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02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12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obA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-hydroxybenzoate 3-monooxy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80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16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83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17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organic pyrophospha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12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18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33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18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tochrome B oxidoreduc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48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1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lfate adenylyltransferase subunit CysD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02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2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 transporter ATP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59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2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 transporter ATP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26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2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 transporter ATP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61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2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07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2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nched-chain amino acid ABC transporter substrate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75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5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oxX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68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6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otA/TolQ/ExbB proton channel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49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6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etraacyldisaccharide 4'-ki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66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7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-hydroxyacyl-CoA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17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7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mbrane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91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8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mbrane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17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29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-alanyl-D-alanine endopeptid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65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2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hutC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idine utilization repress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39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3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afY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1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5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76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6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nB-dependent siderophore recep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56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8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corA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gnesium and cobalt transport protein Cor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77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9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aroQ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-dehydroquinate dehydratase 1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87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39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accB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etyl-CoA carboxylase biotin carboxyl carrier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78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43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4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44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2778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85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44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16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46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cyoA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biquinol oxidase subunit II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51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47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 transporter ATP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66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48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anspos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56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2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rpoB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NA-directed RNA polymerase subunit bet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14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2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AD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84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2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eoR/GlpR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86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3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lycerol-3-phosphate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60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5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-acet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43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5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ine prot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40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7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cohol dehydrogenase Adh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93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7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-hydroxyacid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13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58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78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5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tassium transporter Kef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28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5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nched-chain amino acid ABC transporter substrate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93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5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utA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ifunctional transcriptional regulator/proline dehydrogenase/L-glutamate gamma-semialdehyde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48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6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0F1 ATP synthase subunit 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06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6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nched-chain amino acid ABC transporter substrate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9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7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9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7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90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7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15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7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 transporter ATP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2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9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762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9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84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69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78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2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ld-shock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08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2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mino acid ABC transporter substrate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64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2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70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2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67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7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NA helicase II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63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7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IR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24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77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USC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612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80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amma subclass chorismate mutase AroQ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29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81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ytanoyl-CoA dioxy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8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85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PC family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4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85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lcium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16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86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tronate monooxy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90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86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uclear transport factor 2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05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86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niversal stress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04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87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1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87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NA-binding response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15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2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03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2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17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5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usA/CzcA family heavy metal efflux RND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6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DEF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27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7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FS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44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7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81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199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31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0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2C2-phenylacetyl-CoA epoxidase subunit 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35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3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23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3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dxH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yridoxamine 5'-phosphate oxid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477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3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aminopimelate decarboxyl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82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3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ADH:flavin oxidoreduc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83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5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7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09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nB-dependent recep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98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2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NA-binding response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69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7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itric oxide reductase transcriptional regulator Nor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513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7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ibonucleoside triphosphate reduc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12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7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rp/Fnr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79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7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zinc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90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7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CP2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17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8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FS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2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8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-hydroxybutyrate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03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19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artrate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72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20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tein-tyrosine-phospha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43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23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hlB/FhaC/HecB family hemolysin secretion/activation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67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24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ndonucl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98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24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rR family transcriptional regulato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64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24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pha/beta hydrol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74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27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oline dehydroge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32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29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DEF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55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3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tsP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enolpyruvate--protein phospho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366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3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topor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46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3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ructosid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58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3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TS sugar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151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7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48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7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AT-dependent nitrous-oxide reduc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1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7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31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8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BL fold metallo-hydrol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5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9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FS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9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39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eptide synthet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99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0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ine acetyltransfer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74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3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CO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292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3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rmylglycine-generating enzyme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2.421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4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homboid family intramembrane serine prot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58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4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F3500 domain-contain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97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6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70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6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tochrome B558 subunit 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44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7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tal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344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9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r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37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9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xylF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-xylose ABC transporter substrate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90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9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-xylose ABC transporter ATP-binding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935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9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gar ABC transporter perme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88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49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amA/RhaT family transport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429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50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181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52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rpmH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0S ribosomal protein L34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98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52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446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55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srS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S RN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020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57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4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57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9343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60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ine/threonine protein kina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8792</w:t>
            </w:r>
          </w:p>
        </w:tc>
      </w:tr>
      <w:tr>
        <w:trPr>
          <w:trHeight w:val="405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62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btH family protei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589</w:t>
            </w:r>
          </w:p>
        </w:tc>
      </w:tr>
      <w:tr>
        <w:trPr>
          <w:trHeight w:val="405" w:hRule="atLeast"/>
        </w:trPr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_RS26570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ypothetical protein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15</w:t>
            </w:r>
          </w:p>
        </w:tc>
      </w:tr>
    </w:tbl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sectPr>
      <w:footerReference w:type="default" r:id="rId2"/>
      <w:type w:val="nextPage"/>
      <w:pgSz w:orient="landscape" w:w="16783" w:h="11850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0pt;mso-wrap-distance-top:0pt;mso-wrap-distance-bottom:0pt;margin-top:0pt;mso-position-vertical-relative:text;margin-left:685.9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NewRoman;Segoe Print" w:hAnsi="TimesNewRoman;Segoe Print" w:eastAsia="TimesNewRoman;Segoe Print" w:cs="TimesNewRoman;Segoe Print"/>
      <w:b w:val="false"/>
      <w:i w:val="false"/>
      <w:color w:val="000000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30">
    <w:name w:val="_Style 30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4:48:00Z</dcterms:created>
  <dc:creator>Caroline</dc:creator>
  <dc:description/>
  <cp:keywords/>
  <dc:language>en-US</dc:language>
  <cp:lastModifiedBy>Carol Jenner</cp:lastModifiedBy>
  <cp:lastPrinted>2020-04-08T20:39:00Z</cp:lastPrinted>
  <dcterms:modified xsi:type="dcterms:W3CDTF">2020-05-11T14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